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3028"/>
        <w:gridCol w:w="1976"/>
        <w:gridCol w:w="1136"/>
        <w:gridCol w:w="1435"/>
        <w:gridCol w:w="1295"/>
        <w:gridCol w:w="1058"/>
        <w:gridCol w:w="1313"/>
        <w:gridCol w:w="993"/>
      </w:tblGrid>
      <w:tr>
        <w:trPr>
          <w:trHeight w:val="105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fr-FR"/>
              </w:rPr>
              <w:t>P. margaritifera</w:t>
            </w: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 xml:space="preserve"> sequence (Subject)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Protein Name (Query)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Specie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Genus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GenBank Protein Accession Number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Identities (Query /Subject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Homolgy Percentag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BlastX E-val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fr-FR"/>
              </w:rPr>
              <w:t>Protein Length (Query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05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fGbeta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Q5GIS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40/34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4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615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hitin synthase / PfCHS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F7372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78/100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276</w:t>
            </w:r>
          </w:p>
        </w:tc>
      </w:tr>
      <w:tr>
        <w:trPr>
          <w:trHeight w:val="42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01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alreticul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nctada fucata</w:t>
            </w:r>
          </w:p>
        </w:tc>
        <w:tc>
          <w:tcPr>
            <w:tcW w:w="1136" w:type="dxa"/>
            <w:tcBorders/>
            <w:vAlign w:val="bottom"/>
          </w:tcPr>
          <w:tbl>
            <w:tblPr>
              <w:tblW w:w="99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96"/>
            </w:tblGrid>
            <w:tr>
              <w:trPr>
                <w:trHeight w:val="300" w:hRule="atLeast"/>
              </w:trPr>
              <w:tc>
                <w:tcPr>
                  <w:tcW w:w="99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8"/>
                      <w:szCs w:val="18"/>
                      <w:lang w:eastAsia="fr-FR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2">
                        <wp:simplePos x="0" y="0"/>
                        <wp:positionH relativeFrom="column">
                          <wp:posOffset>704850</wp:posOffset>
                        </wp:positionH>
                        <wp:positionV relativeFrom="paragraph">
                          <wp:posOffset>180975</wp:posOffset>
                        </wp:positionV>
                        <wp:extent cx="781050" cy="28575"/>
                        <wp:effectExtent l="0" t="0" r="0" b="0"/>
                        <wp:wrapNone/>
                        <wp:docPr id="1" name="Picture 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1050" cy="285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3">
                        <wp:simplePos x="0" y="0"/>
                        <wp:positionH relativeFrom="column">
                          <wp:posOffset>704850</wp:posOffset>
                        </wp:positionH>
                        <wp:positionV relativeFrom="paragraph">
                          <wp:posOffset>180975</wp:posOffset>
                        </wp:positionV>
                        <wp:extent cx="781050" cy="28575"/>
                        <wp:effectExtent l="0" t="0" r="0" b="0"/>
                        <wp:wrapNone/>
                        <wp:docPr id="2" name="Picture 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1050" cy="285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eastAsia="Times New Roman"/>
                      <w:sz w:val="18"/>
                      <w:szCs w:val="18"/>
                      <w:lang w:eastAsia="fr-FR"/>
                    </w:rPr>
                    <w:t>Bivalvi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ABR68546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35/3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1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21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N66 matrix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xim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A9054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04/6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6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71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if 17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H9733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18/9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232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N3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xim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4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CS50182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98/37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2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665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7kD laminin receptor precurso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5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BO10190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89/29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942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hematrin-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O9276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255/276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31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Tyrosinase-like protein 1 (Pfty1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F4277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81/47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48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hematrin-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O9276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44/25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1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87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N4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xim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6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CT55367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31/26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8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172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m shem 3 for shematr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xim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G1591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220/24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600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SI 60 (insoluble protein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7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BAA20466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6/32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3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441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m shem 1 for shematr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xim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G159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199/230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4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hematrin-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E9343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7/32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92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Tyrosinase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6634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72/26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4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707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KRMP 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ABO87298 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2/14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17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ferritin-like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8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AQ12076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9/17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,00E-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402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KRMP 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P5744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6/13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,00E-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2451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erline matrix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ABG24165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0/14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1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pn88-lack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H0501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49/54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458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KRMP 1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ABP57448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2/13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783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9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 xml:space="preserve">Calmodulin </w:t>
              </w:r>
            </w:hyperlink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hyperlink r:id="rId10">
              <w:r>
                <w:rPr>
                  <w:rStyle w:val="InternetLink"/>
                  <w:rFonts w:eastAsia="Times New Roman"/>
                  <w:i/>
                  <w:iCs/>
                  <w:sz w:val="18"/>
                  <w:lang w:eastAsia="fr-FR"/>
                </w:rPr>
                <w:t>Hyriopsis schlegelii</w:t>
              </w:r>
            </w:hyperlink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CI2262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8/1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8234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hematrin-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E9343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2/40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789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antle gene 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7626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146/230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81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hematrin-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E9343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8/28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7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82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SI25 (hypothetical protein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1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BAF43717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4/17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81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KRMP 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ABP57445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4/12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,00E-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483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KRMP 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P5744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0/14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,00E-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57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inkine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rgaritifer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O8730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1/1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1</w:t>
            </w:r>
          </w:p>
        </w:tc>
      </w:tr>
      <w:tr>
        <w:trPr>
          <w:trHeight w:val="4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2546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L-type voltage-dependent calcium channel beta subunit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L982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4/12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9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795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antle protein 1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2232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107/163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697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antle gene 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7625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114/178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,00E-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1769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neuronal calcium sensor-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ymnaea stagnalis </w:t>
            </w:r>
          </w:p>
        </w:tc>
        <w:tc>
          <w:tcPr>
            <w:tcW w:w="1136" w:type="dxa"/>
            <w:tcBorders/>
            <w:vAlign w:val="bottom"/>
          </w:tcPr>
          <w:tbl>
            <w:tblPr>
              <w:tblW w:w="99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96"/>
            </w:tblGrid>
            <w:tr>
              <w:trPr>
                <w:trHeight w:val="300" w:hRule="atLeast"/>
              </w:trPr>
              <w:tc>
                <w:tcPr>
                  <w:tcW w:w="99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8"/>
                      <w:szCs w:val="18"/>
                      <w:lang w:eastAsia="fr-FR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4">
                        <wp:simplePos x="0" y="0"/>
                        <wp:positionH relativeFrom="column">
                          <wp:posOffset>704850</wp:posOffset>
                        </wp:positionH>
                        <wp:positionV relativeFrom="paragraph">
                          <wp:posOffset>635</wp:posOffset>
                        </wp:positionV>
                        <wp:extent cx="781050" cy="19050"/>
                        <wp:effectExtent l="0" t="0" r="0" b="0"/>
                        <wp:wrapNone/>
                        <wp:docPr id="3" name="Picture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1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eastAsia="Times New Roman"/>
                      <w:sz w:val="18"/>
                      <w:szCs w:val="18"/>
                      <w:lang w:eastAsia="fr-FR"/>
                    </w:rPr>
                    <w:t>Gastropod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3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AZ66779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8/16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,00E-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95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antle protein 1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2231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99/17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066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MMG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xim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CJ1344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0/1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0</w:t>
            </w:r>
          </w:p>
        </w:tc>
      </w:tr>
      <w:tr>
        <w:trPr>
          <w:trHeight w:val="4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0552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one morphogenic protein type 2 recepto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Crassostrea giga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AD2057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3/15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,00E-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7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883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antle gene 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7625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84/116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652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MP2/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Saccostrea kegak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G6861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28/43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34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rismalin-1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D2740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1/13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816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risilkin-3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CJ0676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9/12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0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75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antle protein 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2231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87/171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412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sz w:val="18"/>
                <w:szCs w:val="18"/>
                <w:lang w:val="en-US" w:eastAsia="fr-FR"/>
              </w:rPr>
              <w:t>G-protein a-subunit s clas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Q6TP3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7/21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7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7122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etallothionein mRN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maxim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CJ2289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1/7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99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arbonic anhydrase precurso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Tridacna gigas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X1612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2/25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,00E-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00</w:t>
            </w:r>
          </w:p>
        </w:tc>
      </w:tr>
      <w:tr>
        <w:trPr>
          <w:trHeight w:val="4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2505_2332_2165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sz w:val="18"/>
                <w:szCs w:val="18"/>
                <w:lang w:val="en-US" w:eastAsia="fr-FR"/>
              </w:rPr>
              <w:t>Sarco/endoplasmic reticulum calcium ATPase isoform 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4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BS19815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6/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7445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alcium-dependent protein kinase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Crassostrea giga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5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AU93878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3/10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,00E-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9664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hematrin-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E9343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1/13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,00E-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93137_2638_0208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lasma membrane calcium ATPase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L6347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5/8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189</w:t>
            </w:r>
          </w:p>
        </w:tc>
      </w:tr>
      <w:tr>
        <w:trPr>
          <w:trHeight w:val="351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165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alcium-ATPase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Mizuhopecten yessoensi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6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BAA37143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4/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,00E-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93</w:t>
            </w:r>
          </w:p>
        </w:tc>
      </w:tr>
      <w:tr>
        <w:trPr>
          <w:trHeight w:val="27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928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utative uncharacterized protein F1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Crassostrea nippon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G5030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9/14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,00E-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7</w:t>
            </w:r>
          </w:p>
        </w:tc>
      </w:tr>
      <w:tr>
        <w:trPr>
          <w:trHeight w:val="4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666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alcium/calmodulin-dependent serine protein kinase 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Lymnaea stagnalis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7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AO83853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7/27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1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769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KRMP 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9576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1/9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1</w:t>
            </w:r>
          </w:p>
        </w:tc>
      </w:tr>
      <w:tr>
        <w:trPr>
          <w:trHeight w:val="4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2805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voltage-dependent L-type calcium channel alpha-1 subunit isoform 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Lymnaea stagnalis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8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AO83840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0/10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3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9560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Mantle gene 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7625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56/92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8</w:t>
            </w:r>
          </w:p>
        </w:tc>
      </w:tr>
      <w:tr>
        <w:trPr>
          <w:trHeight w:val="4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516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arcoplasmic calcium-binding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Mizuhopecten yessoensi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19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BAA89420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5/8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8263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sz w:val="18"/>
                <w:szCs w:val="18"/>
                <w:lang w:val="en-US" w:eastAsia="fr-FR"/>
              </w:rPr>
              <w:t>Jacalin-related lectin PPL2-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Pteria penguin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G8052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1/13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996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ypothetical protein (pfp-16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F4371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3/14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2029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N19 (Nacre Protein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20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BAF76073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53/10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,00E-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92259_2670_2456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spein (shell matrix protein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BAD00044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1/7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13</w:t>
            </w:r>
          </w:p>
        </w:tc>
      </w:tr>
      <w:tr>
        <w:trPr>
          <w:trHeight w:val="4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68637_2368_1695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sz w:val="18"/>
                <w:szCs w:val="18"/>
                <w:lang w:val="en-US" w:eastAsia="fr-FR"/>
              </w:rPr>
              <w:t>Amorphous calcium carbonate binding protein 1 (ACCBP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21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BF13208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45/79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,00E-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40</w:t>
            </w:r>
          </w:p>
        </w:tc>
      </w:tr>
      <w:tr>
        <w:trPr>
          <w:trHeight w:val="2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350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sz w:val="18"/>
                <w:szCs w:val="18"/>
                <w:lang w:val="en-US" w:eastAsia="fr-FR"/>
              </w:rPr>
              <w:t>MSI7 (glycine-rich shell matrix protein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22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AAQ08227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7/7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271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omeobox protein 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Gibbula va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CX8467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5/7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7877_3232_2965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ect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Pteria penguin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23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BAB03232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8/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569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engrailed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Saccostrea kegak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G6861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3/1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72458_3474_2721_5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-type lectin 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CO3604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9/8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2263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engrailed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Haliotis asinin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C0019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2/6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,00E-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98867_2192_0444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Incilarin 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Incilaria fruhstorfer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A1986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4/8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,00E-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86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erlwap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Haliotis laevig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848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40/107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540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tle protein 11</w:t>
            </w:r>
          </w:p>
        </w:tc>
        <w:tc>
          <w:tcPr>
            <w:tcW w:w="1976" w:type="dxa"/>
            <w:tcBorders/>
            <w:vAlign w:val="bottom"/>
          </w:tcPr>
          <w:tbl>
            <w:tblPr>
              <w:tblW w:w="183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836"/>
            </w:tblGrid>
            <w:tr>
              <w:trPr>
                <w:trHeight w:val="300" w:hRule="atLeast"/>
              </w:trPr>
              <w:tc>
                <w:tcPr>
                  <w:tcW w:w="18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i/>
                      <w:i/>
                      <w:i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/>
                      <w:i/>
                      <w:iCs/>
                      <w:sz w:val="18"/>
                      <w:szCs w:val="18"/>
                      <w:lang w:eastAsia="fr-FR"/>
                    </w:rPr>
                    <w:t>Pinctada fucat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Z2232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60/186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046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Incilarin 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Incilaria fruhstorfer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A1986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/9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4783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Veliger mantle 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Haliotis asinin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D4793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3/15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,00E-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31794_3530_0210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erluc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Haliotis laevig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8259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7/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,00E-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6454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rismin_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AG2818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6/4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,00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7875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EP protein precurso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Mytilus eduli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Q6346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7/12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,00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1091_3618_1772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erlucin-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Haliotis discus discu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O2659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8/8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54_6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sprich 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Atrina rigid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U048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5/9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5311_4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erlustr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Haliotis laevig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8259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25/64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,0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3116_2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-type lectin 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CO3604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8/15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,00E-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20640_3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ypothetical protein MPP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Mercenaria mercena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hyperlink r:id="rId24">
              <w:r>
                <w:rPr>
                  <w:rStyle w:val="InternetLink"/>
                  <w:rFonts w:eastAsia="Times New Roman"/>
                  <w:sz w:val="18"/>
                  <w:lang w:eastAsia="fr-FR"/>
                </w:rPr>
                <w:t>BAF43714</w:t>
              </w:r>
            </w:hyperlink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/3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,00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29509_3511_1612_1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sz w:val="18"/>
                <w:szCs w:val="18"/>
                <w:lang w:val="en-US" w:eastAsia="fr-FR"/>
              </w:rPr>
              <w:t>TFG beta signaling pathway facto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Pinctada fuca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Bivalvi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BX5773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1/5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,00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1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ontig_90c_18304_5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almoduli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Conus cuneolus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Gastropoda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AS0135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7/17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yperlink" Target="http://www.ncbi.nlm.nih.gov/protein/240265528?ordinalpos=1&amp;itool=EntrezSystem2.PEntrez.Sequence.Sequence_ResultsPanel.Sequence_RVDocSum" TargetMode="External"/><Relationship Id="rId5" Type="http://schemas.openxmlformats.org/officeDocument/2006/relationships/hyperlink" Target="http://www.ncbi.nlm.nih.gov/protein/126362082?ordinalpos=1&amp;itool=EntrezSystem2.PEntrez.Sequence.Sequence_ResultsPanel.Sequence_RVDocSum" TargetMode="External"/><Relationship Id="rId6" Type="http://schemas.openxmlformats.org/officeDocument/2006/relationships/hyperlink" Target="http://www.ncbi.nlm.nih.gov/protein/254034418?ordinalpos=1&amp;itool=EntrezSystem2.PEntrez.Sequence.Sequence_ResultsPanel.Sequence_RVDocSum" TargetMode="External"/><Relationship Id="rId7" Type="http://schemas.openxmlformats.org/officeDocument/2006/relationships/hyperlink" Target="http://www.ncbi.nlm.nih.gov/protein/2204081?ordinalpos=1&amp;itool=EntrezSystem2.PEntrez.Sequence.Sequence_ResultsPanel.Sequence_RVDocSum" TargetMode="External"/><Relationship Id="rId8" Type="http://schemas.openxmlformats.org/officeDocument/2006/relationships/hyperlink" Target="http://www.ncbi.nlm.nih.gov/protein/33333949?ordinalpos=1&amp;itool=EntrezSystem2.PEntrez.Sequence.Sequence_ResultsPanel.Sequence_RVDocSum" TargetMode="External"/><Relationship Id="rId9" Type="http://schemas.openxmlformats.org/officeDocument/2006/relationships/hyperlink" Target="http://srs.ebi.ac.uk/srsbin/cgi-bin/wgetz?-e+%5B{EMBL EMBLCON EMBLANN}-ProteinID:ACI22622*%5D" TargetMode="External"/><Relationship Id="rId10" Type="http://schemas.openxmlformats.org/officeDocument/2006/relationships/hyperlink" Target="http://www.uniprot.org/taxonomy/319528" TargetMode="External"/><Relationship Id="rId11" Type="http://schemas.openxmlformats.org/officeDocument/2006/relationships/hyperlink" Target="http://www.ncbi.nlm.nih.gov/protein/121308649?ordinalpos=1&amp;itool=EntrezSystem2.PEntrez.Sequence.Sequence_ResultsPanel.Sequence_RVDocSum" TargetMode="External"/><Relationship Id="rId12" Type="http://schemas.openxmlformats.org/officeDocument/2006/relationships/image" Target="media/image1.png"/><Relationship Id="rId13" Type="http://schemas.openxmlformats.org/officeDocument/2006/relationships/hyperlink" Target="http://www.ncbi.nlm.nih.gov/protein/161345057?ordinalpos=1&amp;itool=EntrezSystem2.PEntrez.Sequence.Sequence_ResultsPanel.Sequence_RVDocSum" TargetMode="External"/><Relationship Id="rId14" Type="http://schemas.openxmlformats.org/officeDocument/2006/relationships/hyperlink" Target="http://www.ncbi.nlm.nih.gov/protein/152003983?ordinalpos=1&amp;itool=EntrezSystem2.PEntrez.Sequence.Sequence_ResultsPanel.Sequence_RVDocSum" TargetMode="External"/><Relationship Id="rId15" Type="http://schemas.openxmlformats.org/officeDocument/2006/relationships/hyperlink" Target="http://www.ncbi.nlm.nih.gov/protein/53801337?ordinalpos=1&amp;itool=EntrezSystem2.PEntrez.Sequence.Sequence_ResultsPanel.Sequence_RVDocSum" TargetMode="External"/><Relationship Id="rId16" Type="http://schemas.openxmlformats.org/officeDocument/2006/relationships/hyperlink" Target="http://www.ncbi.nlm.nih.gov/protein/4165020?ordinalpos=1&amp;itool=EntrezSystem2.PEntrez.Sequence.Sequence_ResultsPanel.Sequence_RVDocSum" TargetMode="External"/><Relationship Id="rId17" Type="http://schemas.openxmlformats.org/officeDocument/2006/relationships/hyperlink" Target="http://www.ncbi.nlm.nih.gov/protein/29378343?ordinalpos=1&amp;itool=EntrezSystem2.PEntrez.Sequence.Sequence_ResultsPanel.Sequence_RVDocSum" TargetMode="External"/><Relationship Id="rId18" Type="http://schemas.openxmlformats.org/officeDocument/2006/relationships/hyperlink" Target="http://www.ncbi.nlm.nih.gov/protein/29378317?ordinalpos=1&amp;itool=EntrezSystem2.PEntrez.Sequence.Sequence_ResultsPanel.Sequence_RVDocSum" TargetMode="External"/><Relationship Id="rId19" Type="http://schemas.openxmlformats.org/officeDocument/2006/relationships/hyperlink" Target="http://www.ncbi.nlm.nih.gov/protein/6692814?ordinalpos=1&amp;itool=EntrezSystem2.PEntrez.Sequence.Sequence_ResultsPanel.Sequence_RVDocSum" TargetMode="External"/><Relationship Id="rId20" Type="http://schemas.openxmlformats.org/officeDocument/2006/relationships/hyperlink" Target="http://www.ncbi.nlm.nih.gov/protein/156622557?ordinalpos=1&amp;itool=EntrezSystem2.PEntrez.Sequence.Sequence_ResultsPanel.Sequence_RVDocSum" TargetMode="External"/><Relationship Id="rId21" Type="http://schemas.openxmlformats.org/officeDocument/2006/relationships/hyperlink" Target="http://www.ncbi.nlm.nih.gov/entrez/viewer.fcgi?db=nuccore&amp;val=93359256" TargetMode="External"/><Relationship Id="rId22" Type="http://schemas.openxmlformats.org/officeDocument/2006/relationships/hyperlink" Target="http://www.ncbi.nlm.nih.gov/protein/33325246?ordinalpos=1&amp;itool=EntrezSystem2.PEntrez.Sequence.Sequence_ResultsPanel.Sequence_RVDocSum" TargetMode="External"/><Relationship Id="rId23" Type="http://schemas.openxmlformats.org/officeDocument/2006/relationships/hyperlink" Target="http://www.ncbi.nlm.nih.gov/protein/9309336?ordinalpos=1&amp;itool=EntrezSystem2.PEntrez.Sequence.Sequence_ResultsPanel.Sequence_RVDocSum" TargetMode="External"/><Relationship Id="rId24" Type="http://schemas.openxmlformats.org/officeDocument/2006/relationships/hyperlink" Target="http://www.ncbi.nlm.nih.gov/protein/121308643?ordinalpos=1&amp;itool=EntrezSystem2.PEntrez.Sequence.Sequence_ResultsPanel.Sequence_RVDocSum" TargetMode="Externa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21:29:00Z</dcterms:created>
  <dc:creator>cjoubert</dc:creator>
  <dc:description/>
  <cp:keywords/>
  <dc:language>en-US</dc:language>
  <cp:lastModifiedBy>Gueguen</cp:lastModifiedBy>
  <dcterms:modified xsi:type="dcterms:W3CDTF">2010-10-30T21:29:00Z</dcterms:modified>
  <cp:revision>2</cp:revision>
  <dc:subject/>
  <dc:title/>
</cp:coreProperties>
</file>